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89E0E" w14:textId="49347574" w:rsidR="003033AA" w:rsidRDefault="00120F0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ri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m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ers used for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qR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-PC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</w:p>
    <w:p w14:paraId="6B744D89" w14:textId="77777777" w:rsidR="003033AA" w:rsidRDefault="003033A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tbl>
      <w:tblPr>
        <w:tblW w:w="8311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1"/>
        <w:gridCol w:w="5660"/>
      </w:tblGrid>
      <w:tr w:rsidR="003033AA" w14:paraId="46F94126" w14:textId="77777777" w:rsidTr="008E600C">
        <w:trPr>
          <w:trHeight w:val="538"/>
          <w:jc w:val="center"/>
        </w:trPr>
        <w:tc>
          <w:tcPr>
            <w:tcW w:w="26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CF616D" w14:textId="558790EB" w:rsidR="003033AA" w:rsidRDefault="00120F06" w:rsidP="00C1496B">
            <w:pPr>
              <w:widowControl/>
              <w:tabs>
                <w:tab w:val="left" w:pos="1470"/>
              </w:tabs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imers for PCR</w:t>
            </w:r>
          </w:p>
        </w:tc>
        <w:tc>
          <w:tcPr>
            <w:tcW w:w="5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D978BA" w14:textId="77777777" w:rsidR="003033AA" w:rsidRDefault="00120F06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quence, 5'– 3'</w:t>
            </w:r>
          </w:p>
        </w:tc>
      </w:tr>
      <w:tr w:rsidR="003033AA" w14:paraId="3A80DEA7" w14:textId="77777777" w:rsidTr="001B61FF">
        <w:trPr>
          <w:trHeight w:hRule="exact" w:val="312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36E1" w14:textId="3B9DDB38" w:rsidR="003033AA" w:rsidRDefault="00CE23D8" w:rsidP="00A0078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CE23D8">
              <w:rPr>
                <w:rFonts w:ascii="Times New Roman" w:hAnsi="Times New Roman" w:cs="Times New Roman"/>
                <w:sz w:val="24"/>
              </w:rPr>
              <w:t>ZNF880</w:t>
            </w:r>
            <w:r w:rsidR="00120F06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3B0A" w14:textId="76B1FC7E" w:rsidR="003033AA" w:rsidRDefault="00CE23D8" w:rsidP="00A00781">
            <w:pPr>
              <w:widowControl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GGTATTTAAGGGTATTTTTGGTGG</w:t>
            </w:r>
          </w:p>
        </w:tc>
      </w:tr>
      <w:tr w:rsidR="00CE23D8" w14:paraId="52DE58E9" w14:textId="77777777" w:rsidTr="001B61FF">
        <w:trPr>
          <w:trHeight w:hRule="exact" w:val="312"/>
          <w:jc w:val="center"/>
        </w:trPr>
        <w:tc>
          <w:tcPr>
            <w:tcW w:w="2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B0BE27" w14:textId="556FBB10" w:rsidR="00CE23D8" w:rsidRPr="00C027E5" w:rsidRDefault="00CE23D8" w:rsidP="00CE23D8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CE23D8">
              <w:rPr>
                <w:rFonts w:ascii="Times New Roman" w:hAnsi="Times New Roman" w:cs="Times New Roman"/>
                <w:sz w:val="24"/>
              </w:rPr>
              <w:t>ZNF880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7BC918" w14:textId="3A682A88" w:rsidR="00CE23D8" w:rsidRDefault="00CE23D8" w:rsidP="00CE23D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CTATAATCCCAACATTTTAAAAAACC</w:t>
            </w:r>
          </w:p>
        </w:tc>
      </w:tr>
    </w:tbl>
    <w:p w14:paraId="3705CF84" w14:textId="77777777" w:rsidR="003033AA" w:rsidRDefault="00713366">
      <w:r>
        <w:rPr>
          <w:rFonts w:ascii="Times New Roman" w:hAnsi="Times New Roman" w:cs="Times New Roman"/>
          <w:sz w:val="24"/>
        </w:rPr>
        <w:t>F, forward; R, reverse</w:t>
      </w:r>
      <w:r>
        <w:rPr>
          <w:rFonts w:ascii="Times New Roman" w:hAnsi="Times New Roman" w:cs="Times New Roman" w:hint="eastAsia"/>
          <w:sz w:val="24"/>
        </w:rPr>
        <w:t>.</w:t>
      </w:r>
    </w:p>
    <w:sectPr w:rsidR="00303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76C1770"/>
    <w:rsid w:val="00120F06"/>
    <w:rsid w:val="001B61FF"/>
    <w:rsid w:val="003033AA"/>
    <w:rsid w:val="0056727B"/>
    <w:rsid w:val="00713366"/>
    <w:rsid w:val="007C54DC"/>
    <w:rsid w:val="008E600C"/>
    <w:rsid w:val="00A00781"/>
    <w:rsid w:val="00C027E5"/>
    <w:rsid w:val="00C1496B"/>
    <w:rsid w:val="00C6606D"/>
    <w:rsid w:val="00C90716"/>
    <w:rsid w:val="00CE23D8"/>
    <w:rsid w:val="01571BE9"/>
    <w:rsid w:val="026C06A0"/>
    <w:rsid w:val="02E01430"/>
    <w:rsid w:val="088714CF"/>
    <w:rsid w:val="08A33E04"/>
    <w:rsid w:val="095D0310"/>
    <w:rsid w:val="09B57971"/>
    <w:rsid w:val="09D80EFE"/>
    <w:rsid w:val="0DF33297"/>
    <w:rsid w:val="176C1770"/>
    <w:rsid w:val="1BAD371E"/>
    <w:rsid w:val="23826A81"/>
    <w:rsid w:val="257E4D93"/>
    <w:rsid w:val="2F54337E"/>
    <w:rsid w:val="348862D4"/>
    <w:rsid w:val="3EA353C5"/>
    <w:rsid w:val="40A67811"/>
    <w:rsid w:val="49A117B5"/>
    <w:rsid w:val="4AB06F7E"/>
    <w:rsid w:val="540D7979"/>
    <w:rsid w:val="5AE42856"/>
    <w:rsid w:val="5C1D7DAD"/>
    <w:rsid w:val="61937455"/>
    <w:rsid w:val="78E07D25"/>
    <w:rsid w:val="79F3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765D99"/>
  <w15:docId w15:val="{91F4CF2E-7873-49E2-A601-D234DB1F7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120F06"/>
    <w:rPr>
      <w:sz w:val="18"/>
      <w:szCs w:val="18"/>
    </w:rPr>
  </w:style>
  <w:style w:type="character" w:customStyle="1" w:styleId="a4">
    <w:name w:val="批注框文本 字符"/>
    <w:basedOn w:val="a0"/>
    <w:link w:val="a3"/>
    <w:rsid w:val="00120F0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篮孩子</dc:creator>
  <cp:lastModifiedBy>2230022376@student.must.edu.mo</cp:lastModifiedBy>
  <cp:revision>2</cp:revision>
  <dcterms:created xsi:type="dcterms:W3CDTF">2024-12-02T12:28:00Z</dcterms:created>
  <dcterms:modified xsi:type="dcterms:W3CDTF">2024-12-02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D61E3C5A1BB4F018C6EB45157EA141E</vt:lpwstr>
  </property>
</Properties>
</file>